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1780"/>
        <w:gridCol w:w="960"/>
        <w:gridCol w:w="960"/>
        <w:gridCol w:w="960"/>
        <w:gridCol w:w="960"/>
        <w:gridCol w:w="960"/>
        <w:gridCol w:w="960"/>
        <w:gridCol w:w="960"/>
        <w:gridCol w:w="1323"/>
        <w:gridCol w:w="1028"/>
        <w:gridCol w:w="963"/>
        <w:gridCol w:w="963"/>
        <w:gridCol w:w="279"/>
        <w:gridCol w:w="284"/>
        <w:gridCol w:w="850"/>
      </w:tblGrid>
      <w:tr w:rsidR="00BE258C" w:rsidRPr="00BE258C" w:rsidTr="00BE258C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Z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mispher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re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37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bookmarkStart w:id="0" w:name="_GoBack"/>
        <w:bookmarkEnd w:id="0"/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Groenendijk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 I.M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982F31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inferolateral M1</w:t>
            </w:r>
          </w:p>
        </w:tc>
        <w:tc>
          <w:tcPr>
            <w:tcW w:w="237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inferolateral M1</w:t>
            </w:r>
          </w:p>
        </w:tc>
        <w:tc>
          <w:tcPr>
            <w:tcW w:w="237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ED58C6" w:rsidRPr="00BE258C" w:rsidTr="003E6F49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esek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 S.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367" w:type="dxa"/>
            <w:gridSpan w:val="6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ontine micturition center</w:t>
            </w:r>
          </w:p>
        </w:tc>
      </w:tr>
      <w:tr w:rsidR="00ED58C6" w:rsidRPr="00BE258C" w:rsidTr="00ED58C6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4367" w:type="dxa"/>
            <w:gridSpan w:val="6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eriaqueductal gray</w:t>
            </w:r>
          </w:p>
        </w:tc>
      </w:tr>
      <w:tr w:rsidR="00ED58C6" w:rsidRPr="00BE258C" w:rsidTr="00ED58C6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4367" w:type="dxa"/>
            <w:gridSpan w:val="6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eriaqueductal gray</w:t>
            </w:r>
          </w:p>
        </w:tc>
      </w:tr>
      <w:tr w:rsidR="00ED58C6" w:rsidRPr="00BE258C" w:rsidTr="00ED58C6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4367" w:type="dxa"/>
            <w:gridSpan w:val="6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Globu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llidus</w:t>
            </w:r>
            <w:proofErr w:type="spellEnd"/>
          </w:p>
        </w:tc>
      </w:tr>
      <w:tr w:rsidR="00ED58C6" w:rsidRPr="00BE258C" w:rsidTr="00ED58C6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4367" w:type="dxa"/>
            <w:gridSpan w:val="6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Globu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llidus</w:t>
            </w:r>
            <w:proofErr w:type="spellEnd"/>
          </w:p>
        </w:tc>
      </w:tr>
      <w:tr w:rsidR="00ED58C6" w:rsidRPr="00BE258C" w:rsidTr="00832E72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982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36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8C6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re-SMA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Kutch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J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J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ll clusters presented in tab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7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Kruh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J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8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recentral gyrus</w:t>
            </w:r>
          </w:p>
        </w:tc>
        <w:tc>
          <w:tcPr>
            <w:tcW w:w="237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Schr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,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436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osterior parietal cortex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6,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atietal</w:t>
            </w:r>
            <w:proofErr w:type="spellEnd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operculum</w:t>
            </w:r>
          </w:p>
        </w:tc>
        <w:tc>
          <w:tcPr>
            <w:tcW w:w="237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,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upper ventral pons</w:t>
            </w:r>
          </w:p>
        </w:tc>
        <w:tc>
          <w:tcPr>
            <w:tcW w:w="237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,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upper ventral pons</w:t>
            </w:r>
          </w:p>
        </w:tc>
        <w:tc>
          <w:tcPr>
            <w:tcW w:w="237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Sesek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9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436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middle temporal cortex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9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verm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7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ventral pons</w:t>
            </w:r>
          </w:p>
        </w:tc>
        <w:tc>
          <w:tcPr>
            <w:tcW w:w="237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7040A" w:rsidRPr="00BE258C" w:rsidTr="00C61FA9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436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eri-aquaductal</w:t>
            </w:r>
            <w:proofErr w:type="spellEnd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rey</w:t>
            </w:r>
          </w:p>
        </w:tc>
      </w:tr>
      <w:tr w:rsidR="0037040A" w:rsidRPr="00BE258C" w:rsidTr="001C73A4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436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0A" w:rsidRPr="00BE258C" w:rsidRDefault="0037040A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eri-aquaductal</w:t>
            </w:r>
            <w:proofErr w:type="spellEnd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rey</w:t>
            </w:r>
          </w:p>
        </w:tc>
      </w:tr>
      <w:tr w:rsidR="00BE258C" w:rsidRPr="00BE258C" w:rsidTr="00BE258C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Kuhtz-Buschbec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 J.P.</w:t>
            </w:r>
          </w:p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436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superior frontal gyrus</w:t>
            </w:r>
          </w:p>
        </w:tc>
      </w:tr>
      <w:tr w:rsidR="00BE258C" w:rsidRPr="00BE258C" w:rsidTr="00BE258C">
        <w:trPr>
          <w:trHeight w:val="300"/>
        </w:trPr>
        <w:tc>
          <w:tcPr>
            <w:tcW w:w="17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8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frontal operculum</w:t>
            </w:r>
          </w:p>
        </w:tc>
        <w:tc>
          <w:tcPr>
            <w:tcW w:w="237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E258C" w:rsidRPr="00BE258C" w:rsidTr="00BE258C">
        <w:trPr>
          <w:trHeight w:val="300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9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frontal operculum</w:t>
            </w:r>
          </w:p>
        </w:tc>
        <w:tc>
          <w:tcPr>
            <w:tcW w:w="237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ED58C6" w:rsidRPr="00BE258C" w:rsidTr="00ED58C6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Sesek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8C6" w:rsidRPr="00BE258C" w:rsidRDefault="00ED58C6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TAL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8C6" w:rsidRPr="00BE258C" w:rsidRDefault="00ED58C6" w:rsidP="00ED5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ll clusters presented in table     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7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8C6" w:rsidRPr="00BE258C" w:rsidRDefault="00ED58C6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ED58C6">
        <w:trPr>
          <w:trHeight w:val="288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i </w:t>
            </w: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Gangi</w:t>
            </w:r>
            <w:proofErr w:type="spellEnd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Herms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M.R</w:t>
            </w:r>
          </w:p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,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436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superior lateral postcentral gyrus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436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superior lateral postcentral gyrus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8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,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remotor are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312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Kuhtz-Buschbec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ll clusters presented in tab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Zhang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H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,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aracentral lobu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,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ercuneu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4,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436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arahippocampal</w:t>
            </w:r>
            <w:proofErr w:type="spellEnd"/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yrus/limbic lobe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utam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paracentral lobule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Blok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B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F.M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5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superior front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medial frontal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</w:t>
            </w: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yr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BE258C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3,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temporal lob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258C" w:rsidRPr="00982F31" w:rsidTr="00BE258C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2,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436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8C" w:rsidRPr="00BE258C" w:rsidRDefault="00BE258C" w:rsidP="00BE25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258C">
              <w:rPr>
                <w:rFonts w:ascii="Calibri" w:eastAsia="Times New Roman" w:hAnsi="Calibri" w:cs="Times New Roman"/>
                <w:color w:val="000000"/>
                <w:lang w:val="en-US"/>
              </w:rPr>
              <w:t>anterior cingulate and medial frontal gyrus</w:t>
            </w:r>
          </w:p>
        </w:tc>
      </w:tr>
    </w:tbl>
    <w:p w:rsidR="00433A9F" w:rsidRPr="00E00B18" w:rsidRDefault="00433A9F">
      <w:pPr>
        <w:rPr>
          <w:lang w:val="en-US"/>
        </w:rPr>
      </w:pPr>
    </w:p>
    <w:sectPr w:rsidR="00433A9F" w:rsidRPr="00E00B18" w:rsidSect="00E00B18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B18"/>
    <w:rsid w:val="00263864"/>
    <w:rsid w:val="002813E2"/>
    <w:rsid w:val="0037040A"/>
    <w:rsid w:val="003E6F49"/>
    <w:rsid w:val="00433A9F"/>
    <w:rsid w:val="00484357"/>
    <w:rsid w:val="006C67FF"/>
    <w:rsid w:val="006D7F5A"/>
    <w:rsid w:val="00982F31"/>
    <w:rsid w:val="00A042A4"/>
    <w:rsid w:val="00AE2474"/>
    <w:rsid w:val="00AE57B5"/>
    <w:rsid w:val="00BE258C"/>
    <w:rsid w:val="00D11D2E"/>
    <w:rsid w:val="00E00B18"/>
    <w:rsid w:val="00ED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87AE1"/>
  <w15:docId w15:val="{38AF960E-EBF5-41F3-9B39-893D9EDD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0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9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M. Groenendijk</dc:creator>
  <cp:lastModifiedBy>Ilse Groenendijk</cp:lastModifiedBy>
  <cp:revision>3</cp:revision>
  <dcterms:created xsi:type="dcterms:W3CDTF">2020-10-13T15:08:00Z</dcterms:created>
  <dcterms:modified xsi:type="dcterms:W3CDTF">2020-10-13T15:40:00Z</dcterms:modified>
</cp:coreProperties>
</file>